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D17ED" w14:textId="77777777" w:rsidR="001D0D7A" w:rsidRDefault="001966B2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SUPPLEMENTARY TABLES</w:t>
      </w: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"/>
        <w:tblW w:w="73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4125"/>
        <w:gridCol w:w="1215"/>
      </w:tblGrid>
      <w:tr w:rsidR="001D0D7A" w14:paraId="5E7C3499" w14:textId="77777777">
        <w:trPr>
          <w:trHeight w:val="555"/>
        </w:trPr>
        <w:tc>
          <w:tcPr>
            <w:tcW w:w="19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BABC0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08B79F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herapy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9248E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SCAT tier</w:t>
            </w:r>
          </w:p>
        </w:tc>
      </w:tr>
      <w:tr w:rsidR="001D0D7A" w14:paraId="107186B5" w14:textId="77777777">
        <w:trPr>
          <w:trHeight w:val="315"/>
        </w:trPr>
        <w:tc>
          <w:tcPr>
            <w:tcW w:w="198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AC9B1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LK</w:t>
            </w:r>
          </w:p>
        </w:tc>
        <w:tc>
          <w:tcPr>
            <w:tcW w:w="4125" w:type="dxa"/>
            <w:tcBorders>
              <w:top w:val="single" w:sz="6" w:space="0" w:color="000000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186BA8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lectinib, Brigatinib, Lorlatinib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6FC80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A</w:t>
            </w:r>
          </w:p>
        </w:tc>
      </w:tr>
      <w:tr w:rsidR="001D0D7A" w14:paraId="67C72D70" w14:textId="77777777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</w:tcPr>
          <w:p w14:paraId="6E4976D0" w14:textId="77777777" w:rsidR="001D0D7A" w:rsidRDefault="001D0D7A">
            <w:pPr>
              <w:pStyle w:val="Titolo1"/>
              <w:keepNext w:val="0"/>
              <w:keepLines w:val="0"/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FF816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ritinib, Crizo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1478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2C3C5AEB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70677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RAF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FE8D5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abrafenib + Trame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418E9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67D2EE9F" w14:textId="77777777">
        <w:trPr>
          <w:trHeight w:val="555"/>
        </w:trPr>
        <w:tc>
          <w:tcPr>
            <w:tcW w:w="198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78ACA9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GFR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48738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fatinib, Dacomitinib, Erlotinib, Erlotinib-Bevacizumab, Gefitinib, Osimertinib 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42F2F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A</w:t>
            </w:r>
          </w:p>
        </w:tc>
      </w:tr>
      <w:tr w:rsidR="001D0D7A" w14:paraId="71A788FB" w14:textId="77777777">
        <w:trPr>
          <w:trHeight w:val="315"/>
        </w:trPr>
        <w:tc>
          <w:tcPr>
            <w:tcW w:w="198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</w:tcPr>
          <w:p w14:paraId="22192DB8" w14:textId="77777777" w:rsidR="001D0D7A" w:rsidRDefault="001D0D7A">
            <w:pPr>
              <w:pStyle w:val="Titolo1"/>
              <w:keepNext w:val="0"/>
              <w:keepLines w:val="0"/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BAB29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efitinib-Carboplatino-Pemetrexed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20A07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50CDA370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EE83D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GFR ex20ins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04B18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mivantamab, Mobocer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2DB6E2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449FC89F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3E763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R2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0A9CA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astuzumab deruxtecan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0E88B8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I-B</w:t>
            </w:r>
          </w:p>
        </w:tc>
      </w:tr>
      <w:tr w:rsidR="001D0D7A" w14:paraId="1F9BE83D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E04411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KRAS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024E0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agrasib, Sotoras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3AA5F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4B5AD09B" w14:textId="77777777">
        <w:trPr>
          <w:trHeight w:val="55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92B07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46E3B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apmatinib, Tepo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E59A3C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  <w:tr w:rsidR="001D0D7A" w14:paraId="62E77ED4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0197DB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TRK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2BACB0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ntrectinib, Larotrec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8CA6CA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C</w:t>
            </w:r>
          </w:p>
        </w:tc>
      </w:tr>
      <w:tr w:rsidR="001D0D7A" w14:paraId="2D7C1CF3" w14:textId="77777777">
        <w:trPr>
          <w:trHeight w:val="36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976FC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T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5697EF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alsetinib, Selperca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F855D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C</w:t>
            </w:r>
          </w:p>
        </w:tc>
      </w:tr>
      <w:tr w:rsidR="001D0D7A" w14:paraId="22D67FC4" w14:textId="77777777">
        <w:trPr>
          <w:trHeight w:val="315"/>
        </w:trPr>
        <w:tc>
          <w:tcPr>
            <w:tcW w:w="19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F59CB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OS1</w:t>
            </w:r>
          </w:p>
        </w:tc>
        <w:tc>
          <w:tcPr>
            <w:tcW w:w="412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4671D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_c0ev8y4iovk8" w:colFirst="0" w:colLast="0"/>
            <w:bookmarkEnd w:id="0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izotinib, Entrectinib, Repotrectinib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47704" w14:textId="77777777" w:rsidR="001D0D7A" w:rsidRDefault="001966B2">
            <w:pPr>
              <w:pStyle w:val="Titolo1"/>
              <w:keepNext w:val="0"/>
              <w:keepLines w:val="0"/>
              <w:widowControl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1" w:name="_g3tlyyexvv24" w:colFirst="0" w:colLast="0"/>
            <w:bookmarkEnd w:id="1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-B</w:t>
            </w:r>
          </w:p>
        </w:tc>
      </w:tr>
    </w:tbl>
    <w:p w14:paraId="19F0353B" w14:textId="77777777" w:rsidR="001D0D7A" w:rsidRDefault="001966B2">
      <w:pPr>
        <w:pStyle w:val="Titolo1"/>
        <w:widowControl w:val="0"/>
        <w:spacing w:before="200" w:after="0"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iikr7fyxovt8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 Genes with ESCAT I-II variants in NSCLC and their EMA-approved drugs (European Medicines Agency, 2023). ESCAT: ESMO Scale for Clinical Actionability of Molecular Targets</w:t>
      </w:r>
      <w:hyperlink r:id="rId4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12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36E6A9" w14:textId="77777777" w:rsidR="001D0D7A" w:rsidRDefault="001D0D7A"/>
    <w:p w14:paraId="683BAD25" w14:textId="77777777" w:rsidR="001D0D7A" w:rsidRDefault="001D0D7A"/>
    <w:p w14:paraId="546E56C8" w14:textId="77777777" w:rsidR="001D0D7A" w:rsidRDefault="001D0D7A"/>
    <w:p w14:paraId="2804178A" w14:textId="77777777" w:rsidR="001D0D7A" w:rsidRDefault="001D0D7A"/>
    <w:p w14:paraId="4007DDA7" w14:textId="77777777" w:rsidR="001D0D7A" w:rsidRDefault="001D0D7A"/>
    <w:p w14:paraId="08CF2551" w14:textId="77777777" w:rsidR="001D0D7A" w:rsidRDefault="001D0D7A"/>
    <w:p w14:paraId="0DD73925" w14:textId="77777777" w:rsidR="001D0D7A" w:rsidRDefault="001D0D7A"/>
    <w:p w14:paraId="14B7F412" w14:textId="77777777" w:rsidR="001D0D7A" w:rsidRDefault="001D0D7A"/>
    <w:p w14:paraId="701B0FC8" w14:textId="77777777" w:rsidR="001D0D7A" w:rsidRDefault="001D0D7A"/>
    <w:p w14:paraId="5939632A" w14:textId="77777777" w:rsidR="001D0D7A" w:rsidRDefault="001D0D7A"/>
    <w:p w14:paraId="099E37AD" w14:textId="77777777" w:rsidR="001D0D7A" w:rsidRDefault="001D0D7A"/>
    <w:p w14:paraId="15CA8D2A" w14:textId="77777777" w:rsidR="001D0D7A" w:rsidRDefault="001D0D7A"/>
    <w:p w14:paraId="16964945" w14:textId="77777777" w:rsidR="001D0D7A" w:rsidRDefault="001D0D7A"/>
    <w:p w14:paraId="1E859AB5" w14:textId="77777777" w:rsidR="001D0D7A" w:rsidRDefault="001D0D7A"/>
    <w:p w14:paraId="068CE5E7" w14:textId="77777777" w:rsidR="001D0D7A" w:rsidRDefault="001D0D7A"/>
    <w:p w14:paraId="665C81B8" w14:textId="77777777" w:rsidR="001D0D7A" w:rsidRDefault="001D0D7A"/>
    <w:p w14:paraId="05E94F88" w14:textId="77777777" w:rsidR="001D0D7A" w:rsidRDefault="001D0D7A"/>
    <w:p w14:paraId="629CC628" w14:textId="77777777" w:rsidR="001D0D7A" w:rsidRDefault="001D0D7A"/>
    <w:tbl>
      <w:tblPr>
        <w:tblStyle w:val="a0"/>
        <w:tblW w:w="61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205"/>
        <w:gridCol w:w="1950"/>
      </w:tblGrid>
      <w:tr w:rsidR="001D0D7A" w14:paraId="25C9D3D6" w14:textId="77777777">
        <w:trPr>
          <w:trHeight w:val="315"/>
        </w:trPr>
        <w:tc>
          <w:tcPr>
            <w:tcW w:w="6195" w:type="dxa"/>
            <w:gridSpan w:val="3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ADDC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hort data</w:t>
            </w:r>
          </w:p>
        </w:tc>
      </w:tr>
      <w:tr w:rsidR="001D0D7A" w14:paraId="07B6F663" w14:textId="77777777">
        <w:trPr>
          <w:trHeight w:val="315"/>
        </w:trPr>
        <w:tc>
          <w:tcPr>
            <w:tcW w:w="204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D07E5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°</w:t>
            </w:r>
          </w:p>
        </w:tc>
        <w:tc>
          <w:tcPr>
            <w:tcW w:w="415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C12B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</w:t>
            </w:r>
          </w:p>
        </w:tc>
      </w:tr>
      <w:tr w:rsidR="001D0D7A" w14:paraId="04D0BF19" w14:textId="77777777">
        <w:trPr>
          <w:trHeight w:val="31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6E9C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2C7B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4843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1D0D7A" w14:paraId="3AA2F94B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FCD64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74EB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53B71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</w:tr>
      <w:tr w:rsidR="001D0D7A" w14:paraId="6DE73284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7E3A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1319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8426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,9</w:t>
            </w:r>
          </w:p>
        </w:tc>
      </w:tr>
      <w:tr w:rsidR="001D0D7A" w14:paraId="24D95238" w14:textId="77777777">
        <w:trPr>
          <w:trHeight w:val="31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9E36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573D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9799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 (53.3%)</w:t>
            </w:r>
          </w:p>
        </w:tc>
      </w:tr>
      <w:tr w:rsidR="001D0D7A" w14:paraId="7314D124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FE11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6B63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A8D58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46.7%)</w:t>
            </w:r>
          </w:p>
        </w:tc>
      </w:tr>
      <w:tr w:rsidR="001D0D7A" w14:paraId="35F7351B" w14:textId="77777777">
        <w:trPr>
          <w:trHeight w:val="31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8534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ge (1)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8EC42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07AFF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21.9%)</w:t>
            </w:r>
          </w:p>
        </w:tc>
      </w:tr>
      <w:tr w:rsidR="001D0D7A" w14:paraId="4B0FA4C5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2F7D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3B0B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d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F424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 (78.1%)</w:t>
            </w:r>
          </w:p>
        </w:tc>
      </w:tr>
      <w:tr w:rsidR="001D0D7A" w14:paraId="3D9B47F3" w14:textId="77777777">
        <w:trPr>
          <w:trHeight w:val="55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30EBC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totype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17B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enocarcinoma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8140A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3 (87.1%)</w:t>
            </w:r>
          </w:p>
        </w:tc>
      </w:tr>
      <w:tr w:rsidR="001D0D7A" w14:paraId="06D256C9" w14:textId="77777777">
        <w:trPr>
          <w:trHeight w:val="55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0EF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F03D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squamous carcinoma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2BD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0%)</w:t>
            </w:r>
          </w:p>
        </w:tc>
      </w:tr>
      <w:tr w:rsidR="001D0D7A" w14:paraId="01705306" w14:textId="77777777">
        <w:trPr>
          <w:trHeight w:val="55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0974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6F75F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enosquamous carcinoma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D61D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4%)</w:t>
            </w:r>
          </w:p>
        </w:tc>
      </w:tr>
      <w:tr w:rsidR="001D0D7A" w14:paraId="7CB70643" w14:textId="77777777">
        <w:trPr>
          <w:trHeight w:val="55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CAB2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5ED5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eomorphic carcinoma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0519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.4%)</w:t>
            </w:r>
          </w:p>
        </w:tc>
      </w:tr>
      <w:tr w:rsidR="001D0D7A" w14:paraId="0A0A0DAA" w14:textId="77777777">
        <w:trPr>
          <w:trHeight w:val="31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834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men type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884F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psy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1EE9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38.1%)</w:t>
            </w:r>
          </w:p>
        </w:tc>
      </w:tr>
      <w:tr w:rsidR="001D0D7A" w14:paraId="65A555F6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F632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83A1E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inclusion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7B8B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33.3%)</w:t>
            </w:r>
          </w:p>
        </w:tc>
      </w:tr>
      <w:tr w:rsidR="001D0D7A" w14:paraId="5A5C74F3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9B4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4D5A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ction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4250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27.6%)</w:t>
            </w:r>
          </w:p>
        </w:tc>
      </w:tr>
      <w:tr w:rsidR="001D0D7A" w14:paraId="068F06CF" w14:textId="77777777">
        <w:trPr>
          <w:trHeight w:val="31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632C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C611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ear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625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%)</w:t>
            </w:r>
          </w:p>
        </w:tc>
      </w:tr>
      <w:tr w:rsidR="001D0D7A" w14:paraId="75FA64F0" w14:textId="77777777">
        <w:trPr>
          <w:trHeight w:val="315"/>
        </w:trPr>
        <w:tc>
          <w:tcPr>
            <w:tcW w:w="204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4DAD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ite of collection</w:t>
            </w: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C20F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tumor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908F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 (52.9%)</w:t>
            </w:r>
          </w:p>
        </w:tc>
      </w:tr>
      <w:tr w:rsidR="001D0D7A" w14:paraId="1BA02CA4" w14:textId="77777777">
        <w:trPr>
          <w:trHeight w:val="395"/>
        </w:trPr>
        <w:tc>
          <w:tcPr>
            <w:tcW w:w="20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50A3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5440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stasis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F669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 (47.1%)</w:t>
            </w:r>
          </w:p>
        </w:tc>
      </w:tr>
    </w:tbl>
    <w:p w14:paraId="6ADD4B5E" w14:textId="77777777" w:rsidR="001D0D7A" w:rsidRDefault="001966B2">
      <w:pPr>
        <w:pStyle w:val="Titolo1"/>
        <w:widowControl w:val="0"/>
        <w:spacing w:before="200" w:after="0"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3" w:name="_mrk18agou045" w:colFirst="0" w:colLast="0"/>
      <w:bookmarkEnd w:id="3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tient cohort data. (1) According to the AJCC eighth edition guidelines</w:t>
      </w:r>
      <w:hyperlink r:id="rId5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37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6A15367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0972CE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862141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B67AF9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298A3C8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D01D47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EFFFCAA" w14:textId="77777777" w:rsidR="001D0D7A" w:rsidRDefault="001D0D7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1"/>
        <w:tblW w:w="59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890"/>
        <w:gridCol w:w="1170"/>
        <w:gridCol w:w="1125"/>
      </w:tblGrid>
      <w:tr w:rsidR="001D0D7A" w14:paraId="640858AF" w14:textId="77777777">
        <w:trPr>
          <w:trHeight w:val="315"/>
        </w:trPr>
        <w:tc>
          <w:tcPr>
            <w:tcW w:w="5910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CF7B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lecular results</w:t>
            </w:r>
          </w:p>
        </w:tc>
      </w:tr>
      <w:tr w:rsidR="001D0D7A" w14:paraId="373A50E5" w14:textId="77777777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F21A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eoplastic cellularity (%)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B6CC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229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89EA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D0D7A" w14:paraId="761DC176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22E7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DDD3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C9D5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1D0D7A" w14:paraId="32D44596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3D369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2539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E7A3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1D0D7A" w14:paraId="7284AE68" w14:textId="77777777">
        <w:trPr>
          <w:trHeight w:val="55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53A7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BDE1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resection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33F6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1D0D7A" w14:paraId="0CE6B86C" w14:textId="77777777">
        <w:trPr>
          <w:trHeight w:val="55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B102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A82D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 other sample types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AB8F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1D0D7A" w14:paraId="76B8F35A" w14:textId="77777777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3DAEC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action (ng/mL)</w:t>
            </w: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79E5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cleic acids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2BF2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NA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C411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NA</w:t>
            </w:r>
          </w:p>
        </w:tc>
      </w:tr>
      <w:tr w:rsidR="001D0D7A" w14:paraId="1D626078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BD2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16BF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6D02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CF6B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1D0D7A" w14:paraId="6A338EFD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B8AB9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5BEB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922E5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1.8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8EB3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0.67</w:t>
            </w:r>
          </w:p>
        </w:tc>
      </w:tr>
      <w:tr w:rsidR="001D0D7A" w14:paraId="48054CA2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1781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9180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C4A5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03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CDE9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58</w:t>
            </w:r>
          </w:p>
        </w:tc>
      </w:tr>
      <w:tr w:rsidR="001D0D7A" w14:paraId="5922481B" w14:textId="77777777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59B8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traction TNA (average, ng/mL)</w:t>
            </w: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D6AF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psy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D0AC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93</w:t>
            </w:r>
          </w:p>
        </w:tc>
      </w:tr>
      <w:tr w:rsidR="001D0D7A" w14:paraId="14B8CD28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2447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BD83E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toinclusion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7ABD3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89</w:t>
            </w:r>
          </w:p>
        </w:tc>
      </w:tr>
      <w:tr w:rsidR="001D0D7A" w14:paraId="489F5C2B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2E8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CD75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ction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D3C4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.45</w:t>
            </w:r>
          </w:p>
        </w:tc>
      </w:tr>
      <w:tr w:rsidR="001D0D7A" w14:paraId="2C7911F5" w14:textId="77777777">
        <w:trPr>
          <w:trHeight w:val="315"/>
        </w:trPr>
        <w:tc>
          <w:tcPr>
            <w:tcW w:w="1725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FC3A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CAT I-II variants</w:t>
            </w: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2867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°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D22B3" w14:textId="7572B03F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8</w:t>
            </w:r>
            <w:r w:rsidR="00762D40">
              <w:rPr>
                <w:rFonts w:ascii="Times New Roman" w:eastAsia="Times New Roman" w:hAnsi="Times New Roman" w:cs="Times New Roman"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 xml:space="preserve"> (40.</w:t>
            </w:r>
            <w:r w:rsidR="00762D40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1D0D7A" w14:paraId="10A2BE8E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B12E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440EF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02BF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19.6%)</w:t>
            </w:r>
          </w:p>
        </w:tc>
      </w:tr>
      <w:tr w:rsidR="001D0D7A" w14:paraId="5ED6401E" w14:textId="77777777">
        <w:trPr>
          <w:trHeight w:val="31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06AE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E2AC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d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C383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(46.9%)</w:t>
            </w:r>
          </w:p>
        </w:tc>
      </w:tr>
      <w:tr w:rsidR="001D0D7A" w14:paraId="704D4252" w14:textId="77777777">
        <w:trPr>
          <w:trHeight w:val="435"/>
        </w:trPr>
        <w:tc>
          <w:tcPr>
            <w:tcW w:w="1725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6B56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linically relevant</w:t>
            </w:r>
          </w:p>
          <w:p w14:paraId="6B4B4AC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nts</w:t>
            </w: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16E6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°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4DCF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3 (91.9%)</w:t>
            </w:r>
          </w:p>
        </w:tc>
      </w:tr>
      <w:tr w:rsidR="001D0D7A" w14:paraId="00002228" w14:textId="77777777">
        <w:trPr>
          <w:trHeight w:val="43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414B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3BDA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0711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93.5%)</w:t>
            </w:r>
          </w:p>
        </w:tc>
      </w:tr>
      <w:tr w:rsidR="001D0D7A" w14:paraId="3F107A5E" w14:textId="77777777">
        <w:trPr>
          <w:trHeight w:val="43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B09FC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ADDE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d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F572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(91.5%)</w:t>
            </w:r>
          </w:p>
        </w:tc>
      </w:tr>
      <w:tr w:rsidR="001D0D7A" w14:paraId="3808814D" w14:textId="77777777">
        <w:trPr>
          <w:trHeight w:val="435"/>
        </w:trPr>
        <w:tc>
          <w:tcPr>
            <w:tcW w:w="1725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34F3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ld-type</w:t>
            </w: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421B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°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D5C3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8.1%)</w:t>
            </w:r>
          </w:p>
        </w:tc>
      </w:tr>
      <w:tr w:rsidR="001D0D7A" w14:paraId="0F3E7C75" w14:textId="77777777">
        <w:trPr>
          <w:trHeight w:val="43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54B74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C6AD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CBCA9" w14:textId="766D1614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6.5%)</w:t>
            </w:r>
          </w:p>
        </w:tc>
      </w:tr>
      <w:tr w:rsidR="001D0D7A" w14:paraId="37A0998D" w14:textId="77777777">
        <w:trPr>
          <w:trHeight w:val="435"/>
        </w:trPr>
        <w:tc>
          <w:tcPr>
            <w:tcW w:w="1725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5EE8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FAD24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vanced</w:t>
            </w:r>
          </w:p>
        </w:tc>
        <w:tc>
          <w:tcPr>
            <w:tcW w:w="2295" w:type="dxa"/>
            <w:gridSpan w:val="2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61F27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8.5%)</w:t>
            </w:r>
          </w:p>
        </w:tc>
      </w:tr>
    </w:tbl>
    <w:p w14:paraId="272F7E88" w14:textId="77777777" w:rsidR="001D0D7A" w:rsidRDefault="001966B2">
      <w:pPr>
        <w:pStyle w:val="Titolo1"/>
        <w:widowControl w:val="0"/>
        <w:spacing w:before="200" w:after="0"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4" w:name="_pd4u2m2uzwx" w:colFirst="0" w:colLast="0"/>
      <w:bookmarkEnd w:id="4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</w:t>
      </w:r>
      <w:r>
        <w:rPr>
          <w:rFonts w:ascii="Times New Roman" w:eastAsia="Times New Roman" w:hAnsi="Times New Roman" w:cs="Times New Roman"/>
          <w:sz w:val="24"/>
          <w:szCs w:val="24"/>
        </w:rPr>
        <w:t>: Nucleic acid extraction and NGS test results. TNA: total nucleic acids. ESCAT: ESMO Scale for Clinical Actionability of Molecular Targets</w:t>
      </w:r>
      <w:hyperlink r:id="rId6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12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15E5BF" w14:textId="77777777" w:rsidR="001D0D7A" w:rsidRDefault="001D0D7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71BAF06" w14:textId="77777777" w:rsidR="001D0D7A" w:rsidRDefault="001D0D7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C163C77" w14:textId="77777777" w:rsidR="001D0D7A" w:rsidRDefault="001D0D7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3C1A7F6A" w14:textId="77777777" w:rsidR="001D0D7A" w:rsidRDefault="001D0D7A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2"/>
        <w:tblW w:w="87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60"/>
        <w:gridCol w:w="2025"/>
        <w:gridCol w:w="1440"/>
        <w:gridCol w:w="1605"/>
      </w:tblGrid>
      <w:tr w:rsidR="001D0D7A" w14:paraId="13A8453F" w14:textId="77777777">
        <w:trPr>
          <w:trHeight w:val="1035"/>
        </w:trPr>
        <w:tc>
          <w:tcPr>
            <w:tcW w:w="366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6EBB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tform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D75A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nual cost (5-year amortization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7DEB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samples in 202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7D1C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latform cost per sample</w:t>
            </w:r>
          </w:p>
        </w:tc>
      </w:tr>
      <w:tr w:rsidR="001D0D7A" w14:paraId="78A40593" w14:textId="77777777">
        <w:trPr>
          <w:trHeight w:val="315"/>
        </w:trPr>
        <w:tc>
          <w:tcPr>
            <w:tcW w:w="366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535F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xwell CSC 16 Instrument</w:t>
            </w:r>
          </w:p>
        </w:tc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4016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34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76B0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4</w:t>
            </w:r>
          </w:p>
        </w:tc>
        <w:tc>
          <w:tcPr>
            <w:tcW w:w="160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1700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04</w:t>
            </w:r>
          </w:p>
        </w:tc>
      </w:tr>
      <w:tr w:rsidR="001D0D7A" w14:paraId="02932677" w14:textId="77777777">
        <w:trPr>
          <w:trHeight w:val="315"/>
        </w:trPr>
        <w:tc>
          <w:tcPr>
            <w:tcW w:w="3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6BF6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asyPGX qPCR Instrument 96</w:t>
            </w:r>
          </w:p>
        </w:tc>
        <w:tc>
          <w:tcPr>
            <w:tcW w:w="20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9AAF8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,000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BF22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160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B46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4.09</w:t>
            </w:r>
          </w:p>
        </w:tc>
      </w:tr>
      <w:tr w:rsidR="001D0D7A" w14:paraId="2FFCB151" w14:textId="77777777">
        <w:trPr>
          <w:trHeight w:val="315"/>
        </w:trPr>
        <w:tc>
          <w:tcPr>
            <w:tcW w:w="366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7574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on Torrent Genexus System</w:t>
            </w:r>
          </w:p>
        </w:tc>
        <w:tc>
          <w:tcPr>
            <w:tcW w:w="202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D2E6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,245.96</w:t>
            </w:r>
          </w:p>
        </w:tc>
        <w:tc>
          <w:tcPr>
            <w:tcW w:w="144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89A81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160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34F0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9.52</w:t>
            </w:r>
          </w:p>
        </w:tc>
      </w:tr>
    </w:tbl>
    <w:p w14:paraId="0C2B331E" w14:textId="77777777" w:rsidR="001D0D7A" w:rsidRDefault="001966B2">
      <w:pPr>
        <w:pStyle w:val="Titolo1"/>
        <w:widowControl w:val="0"/>
        <w:spacing w:before="200" w:after="0"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5" w:name="_jxj7w888yydj" w:colFirst="0" w:colLast="0"/>
      <w:bookmarkEnd w:id="5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eastAsia="Times New Roman" w:hAnsi="Times New Roman" w:cs="Times New Roman"/>
          <w:sz w:val="24"/>
          <w:szCs w:val="24"/>
        </w:rPr>
        <w:t>: Annual platform total cost and cost per sample.</w:t>
      </w:r>
    </w:p>
    <w:p w14:paraId="7054AC56" w14:textId="77777777" w:rsidR="001D0D7A" w:rsidRDefault="001D0D7A">
      <w:pPr>
        <w:widowControl w:val="0"/>
        <w:spacing w:before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B64400C" w14:textId="77777777" w:rsidR="001D0D7A" w:rsidRDefault="001D0D7A">
      <w:pPr>
        <w:widowControl w:val="0"/>
        <w:spacing w:before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FFA0046" w14:textId="77777777" w:rsidR="001D0D7A" w:rsidRDefault="001D0D7A">
      <w:pPr>
        <w:widowControl w:val="0"/>
        <w:spacing w:before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4E95745" w14:textId="77777777" w:rsidR="001D0D7A" w:rsidRDefault="001D0D7A">
      <w:pPr>
        <w:widowControl w:val="0"/>
        <w:spacing w:before="200"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6C5C3BD" w14:textId="77777777" w:rsidR="001D0D7A" w:rsidRDefault="001D0D7A">
      <w:pPr>
        <w:pStyle w:val="Titolo1"/>
        <w:widowControl w:val="0"/>
        <w:spacing w:before="200" w:after="0" w:line="480" w:lineRule="auto"/>
        <w:ind w:left="708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1D0D7A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bookmarkStart w:id="6" w:name="_gayl5r7m13f5" w:colFirst="0" w:colLast="0"/>
      <w:bookmarkEnd w:id="6"/>
    </w:p>
    <w:p w14:paraId="2BF3030D" w14:textId="77777777" w:rsidR="001D0D7A" w:rsidRDefault="001D0D7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15975" w:type="dxa"/>
        <w:tblInd w:w="-1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950"/>
        <w:gridCol w:w="1515"/>
        <w:gridCol w:w="1050"/>
        <w:gridCol w:w="750"/>
        <w:gridCol w:w="1275"/>
        <w:gridCol w:w="1020"/>
        <w:gridCol w:w="960"/>
        <w:gridCol w:w="735"/>
        <w:gridCol w:w="1140"/>
        <w:gridCol w:w="915"/>
        <w:gridCol w:w="1170"/>
        <w:gridCol w:w="1125"/>
        <w:gridCol w:w="1320"/>
      </w:tblGrid>
      <w:tr w:rsidR="001D0D7A" w14:paraId="3CA5E82B" w14:textId="77777777">
        <w:trPr>
          <w:trHeight w:val="1883"/>
        </w:trPr>
        <w:tc>
          <w:tcPr>
            <w:tcW w:w="3000" w:type="dxa"/>
            <w:gridSpan w:val="2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8D7F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e (1)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11510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st line therapy</w:t>
            </w:r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E6BE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nthly cost of 1st line therapy (€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5D9DF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st line PF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2A11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d total cost of 1st line therapy (€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9DED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nd line therapy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5E95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nthly cost of 2nd line therapy (€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6952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nd line PFS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43F6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stimated total cost of 2nd line therapy (€)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1042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of patients treated in 2nd l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9D6D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therapy cost per patient (€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3BB3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umber of patients in advanced stag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10C6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targeted therapy cost (€)</w:t>
            </w:r>
          </w:p>
        </w:tc>
      </w:tr>
      <w:tr w:rsidR="001D0D7A" w14:paraId="20F11DC0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8932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K</w:t>
            </w: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2680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ctinib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ECAF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027.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D0C1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A5DA0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0,146.5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A9E1D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rlatinib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9976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,97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2EB9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3F1A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,414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A03D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2DC5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,512.16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B27F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99B2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180,097.28</w:t>
            </w:r>
          </w:p>
        </w:tc>
      </w:tr>
      <w:tr w:rsidR="001D0D7A" w14:paraId="0A95432F" w14:textId="77777777">
        <w:trPr>
          <w:trHeight w:val="555"/>
        </w:trPr>
        <w:tc>
          <w:tcPr>
            <w:tcW w:w="300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0F23A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AF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p.V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7431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brafenib + Trametinib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3499A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850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7512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8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1ACA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,765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82CF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6224C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A85D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E74B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1170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D535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3FF3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3829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,825</w:t>
            </w:r>
          </w:p>
        </w:tc>
      </w:tr>
      <w:tr w:rsidR="001D0D7A" w14:paraId="45179574" w14:textId="77777777">
        <w:trPr>
          <w:trHeight w:val="315"/>
        </w:trPr>
        <w:tc>
          <w:tcPr>
            <w:tcW w:w="1050" w:type="dxa"/>
            <w:vMerge w:val="restart"/>
            <w:tcBorders>
              <w:top w:val="single" w:sz="6" w:space="0" w:color="FFFFFF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3F064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GFR</w:t>
            </w: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02E4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on</w:t>
            </w:r>
          </w:p>
        </w:tc>
        <w:tc>
          <w:tcPr>
            <w:tcW w:w="1515" w:type="dxa"/>
            <w:vMerge w:val="restart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5C2FE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mertinib</w:t>
            </w:r>
          </w:p>
        </w:tc>
        <w:tc>
          <w:tcPr>
            <w:tcW w:w="1050" w:type="dxa"/>
            <w:vMerge w:val="restart"/>
            <w:tcBorders>
              <w:top w:val="single" w:sz="6" w:space="0" w:color="FFFFFF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A5E5F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04.1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75028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F23A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,007.49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6938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5A8A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42B5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FA18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50B9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98AB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CAFC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F6E5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60,209.72</w:t>
            </w:r>
          </w:p>
        </w:tc>
      </w:tr>
      <w:tr w:rsidR="001D0D7A" w14:paraId="62D4584A" w14:textId="77777777">
        <w:trPr>
          <w:trHeight w:val="315"/>
        </w:trPr>
        <w:tc>
          <w:tcPr>
            <w:tcW w:w="105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6B4B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99ED9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common</w:t>
            </w:r>
          </w:p>
        </w:tc>
        <w:tc>
          <w:tcPr>
            <w:tcW w:w="151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AA46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4481" w14:textId="77777777" w:rsidR="001D0D7A" w:rsidRDefault="001D0D7A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2D31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9FFF6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,373.62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D671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8DEC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6868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4B36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634AA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332F5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C44E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BDDA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,120.86</w:t>
            </w:r>
          </w:p>
        </w:tc>
      </w:tr>
      <w:tr w:rsidR="001D0D7A" w14:paraId="5E08B69B" w14:textId="77777777">
        <w:trPr>
          <w:trHeight w:val="1076"/>
        </w:trPr>
        <w:tc>
          <w:tcPr>
            <w:tcW w:w="300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4C074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 ex14 skipping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09E1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E9E8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421F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6FB48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2E61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potinib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2517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581.6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CB3F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04A12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,943.6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6517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FC2D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,577.44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22A3C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CCCCCC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B3D3B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,887.2</w:t>
            </w:r>
          </w:p>
        </w:tc>
      </w:tr>
      <w:tr w:rsidR="001D0D7A" w14:paraId="673E3E98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23EA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S1</w:t>
            </w:r>
          </w:p>
        </w:tc>
        <w:tc>
          <w:tcPr>
            <w:tcW w:w="151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AB7E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rectinib</w:t>
            </w:r>
          </w:p>
        </w:tc>
        <w:tc>
          <w:tcPr>
            <w:tcW w:w="105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D0E7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236.2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03835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27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90857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,208.34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1EF8F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6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027D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4B28E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22B073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1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D814D4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3D5D1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25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4E93BD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20" w:type="dxa"/>
            <w:tcBorders>
              <w:top w:val="single" w:sz="6" w:space="0" w:color="FFFFFF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8660D9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4,416.68</w:t>
            </w:r>
          </w:p>
        </w:tc>
      </w:tr>
      <w:tr w:rsidR="001D0D7A" w14:paraId="012194FE" w14:textId="77777777">
        <w:trPr>
          <w:trHeight w:val="315"/>
        </w:trPr>
        <w:tc>
          <w:tcPr>
            <w:tcW w:w="105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43E49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65409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D284C2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BD5C0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40756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A26E3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2B898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068DF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4220E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B5445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CA518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6753D" w14:textId="77777777" w:rsidR="001D0D7A" w:rsidRDefault="001D0D7A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C981A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3E980" w14:textId="77777777" w:rsidR="001D0D7A" w:rsidRDefault="001966B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92,556.74</w:t>
            </w:r>
          </w:p>
        </w:tc>
      </w:tr>
    </w:tbl>
    <w:p w14:paraId="005D7E50" w14:textId="77777777" w:rsidR="001D0D7A" w:rsidRDefault="001966B2">
      <w:pPr>
        <w:pStyle w:val="Titolo1"/>
        <w:widowControl w:val="0"/>
        <w:spacing w:before="200" w:after="0" w:line="480" w:lineRule="auto"/>
        <w:ind w:left="708"/>
        <w:jc w:val="both"/>
      </w:pPr>
      <w:bookmarkStart w:id="7" w:name="_icoqhnut7qfm" w:colFirst="0" w:colLast="0"/>
      <w:bookmarkEnd w:id="7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>
        <w:rPr>
          <w:rFonts w:ascii="Times New Roman" w:eastAsia="Times New Roman" w:hAnsi="Times New Roman" w:cs="Times New Roman"/>
          <w:sz w:val="24"/>
          <w:szCs w:val="24"/>
        </w:rPr>
        <w:t>: Pharmacological cost of targeted therapy. (1): Genes harboring ESCAT I-II variants with drugs approved by EMA and reimbursed by AIFA. PFS: Progression Free Survival, median, in months.</w:t>
      </w:r>
    </w:p>
    <w:sectPr w:rsidR="001D0D7A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D7A"/>
    <w:rsid w:val="001966B2"/>
    <w:rsid w:val="001D0D7A"/>
    <w:rsid w:val="0076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4CFE6"/>
  <w15:docId w15:val="{592910DD-B988-4D94-8EF9-215F7F27B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bSb7QQ/kelt4" TargetMode="External"/><Relationship Id="rId5" Type="http://schemas.openxmlformats.org/officeDocument/2006/relationships/hyperlink" Target="https://paperpile.com/c/bSb7QQ/gXfLM" TargetMode="External"/><Relationship Id="rId4" Type="http://schemas.openxmlformats.org/officeDocument/2006/relationships/hyperlink" Target="https://paperpile.com/c/bSb7QQ/kelt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e Seminati</cp:lastModifiedBy>
  <cp:revision>3</cp:revision>
  <dcterms:created xsi:type="dcterms:W3CDTF">2024-03-28T15:54:00Z</dcterms:created>
  <dcterms:modified xsi:type="dcterms:W3CDTF">2024-03-29T14:40:00Z</dcterms:modified>
</cp:coreProperties>
</file>